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1F673B" w14:textId="518A8985" w:rsidR="0068482C" w:rsidRPr="00075731" w:rsidRDefault="00075731">
      <w:pPr>
        <w:rPr>
          <w:sz w:val="22"/>
          <w:szCs w:val="24"/>
        </w:rPr>
      </w:pPr>
      <w:r w:rsidRPr="00075731">
        <w:rPr>
          <w:sz w:val="22"/>
          <w:szCs w:val="24"/>
        </w:rPr>
        <w:t>Video S1</w:t>
      </w:r>
      <w:r w:rsidR="00885016" w:rsidRPr="00075731">
        <w:rPr>
          <w:rFonts w:hint="eastAsia"/>
          <w:sz w:val="24"/>
          <w:szCs w:val="28"/>
        </w:rPr>
        <w:t xml:space="preserve"> can be viewed </w:t>
      </w:r>
      <w:r w:rsidR="00885016" w:rsidRPr="00075731">
        <w:rPr>
          <w:sz w:val="24"/>
          <w:szCs w:val="28"/>
        </w:rPr>
        <w:t>here</w:t>
      </w:r>
      <w:r w:rsidR="00885016" w:rsidRPr="00075731">
        <w:rPr>
          <w:rFonts w:hint="eastAsia"/>
          <w:sz w:val="24"/>
          <w:szCs w:val="28"/>
        </w:rPr>
        <w:t>:</w:t>
      </w:r>
    </w:p>
    <w:p w14:paraId="6E340DF1" w14:textId="4D82D9AB" w:rsidR="00885016" w:rsidRDefault="0038630D">
      <w:hyperlink r:id="rId6" w:history="1">
        <w:r w:rsidRPr="00EB0AEB">
          <w:rPr>
            <w:rStyle w:val="Hyperlink"/>
          </w:rPr>
          <w:t>https://drive.google.com/file/d/1CSCHXa-NyZEyvEdklaWfWfcz-fsWXcrH/view</w:t>
        </w:r>
      </w:hyperlink>
    </w:p>
    <w:p w14:paraId="3DCAE623" w14:textId="77777777" w:rsidR="0038630D" w:rsidRPr="0038630D" w:rsidRDefault="0038630D">
      <w:pPr>
        <w:rPr>
          <w:rFonts w:hint="eastAsia"/>
        </w:rPr>
      </w:pPr>
    </w:p>
    <w:sectPr w:rsidR="0038630D" w:rsidRPr="0038630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0828FA" w14:textId="77777777" w:rsidR="004D6980" w:rsidRDefault="004D6980" w:rsidP="004D6980">
      <w:r>
        <w:separator/>
      </w:r>
    </w:p>
  </w:endnote>
  <w:endnote w:type="continuationSeparator" w:id="0">
    <w:p w14:paraId="102AAF58" w14:textId="77777777" w:rsidR="004D6980" w:rsidRDefault="004D6980" w:rsidP="004D6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241D79" w14:textId="77777777" w:rsidR="004D6980" w:rsidRDefault="004D6980" w:rsidP="004D6980">
      <w:r>
        <w:separator/>
      </w:r>
    </w:p>
  </w:footnote>
  <w:footnote w:type="continuationSeparator" w:id="0">
    <w:p w14:paraId="30C95B28" w14:textId="77777777" w:rsidR="004D6980" w:rsidRDefault="004D6980" w:rsidP="004D69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016"/>
    <w:rsid w:val="00075731"/>
    <w:rsid w:val="001240E1"/>
    <w:rsid w:val="0038630D"/>
    <w:rsid w:val="003B6892"/>
    <w:rsid w:val="004D6980"/>
    <w:rsid w:val="00580861"/>
    <w:rsid w:val="006576E7"/>
    <w:rsid w:val="0068482C"/>
    <w:rsid w:val="006E4F2A"/>
    <w:rsid w:val="00885016"/>
    <w:rsid w:val="00897C90"/>
    <w:rsid w:val="00C02170"/>
    <w:rsid w:val="00D53925"/>
    <w:rsid w:val="00FD7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EC1261"/>
  <w15:chartTrackingRefBased/>
  <w15:docId w15:val="{8665B9AA-2394-4C61-83F9-5D5D5CEA4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8501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5016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698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D6980"/>
  </w:style>
  <w:style w:type="paragraph" w:styleId="Footer">
    <w:name w:val="footer"/>
    <w:basedOn w:val="Normal"/>
    <w:link w:val="FooterChar"/>
    <w:uiPriority w:val="99"/>
    <w:unhideWhenUsed/>
    <w:rsid w:val="004D698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D6980"/>
  </w:style>
  <w:style w:type="character" w:styleId="UnresolvedMention">
    <w:name w:val="Unresolved Mention"/>
    <w:basedOn w:val="DefaultParagraphFont"/>
    <w:uiPriority w:val="99"/>
    <w:semiHidden/>
    <w:unhideWhenUsed/>
    <w:rsid w:val="003863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437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rive.google.com/file/d/1CSCHXa-NyZEyvEdklaWfWfcz-fsWXcrH/view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gami, Yuna</dc:creator>
  <cp:keywords/>
  <dc:description/>
  <cp:lastModifiedBy>Ikegami, Yuna</cp:lastModifiedBy>
  <cp:revision>5</cp:revision>
  <dcterms:created xsi:type="dcterms:W3CDTF">2024-07-22T02:31:00Z</dcterms:created>
  <dcterms:modified xsi:type="dcterms:W3CDTF">2024-07-22T02:33:00Z</dcterms:modified>
</cp:coreProperties>
</file>